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64306" w14:textId="4ACED40F" w:rsidR="0095015B" w:rsidRPr="0083797F" w:rsidRDefault="000D062A" w:rsidP="0095015B">
      <w:pPr>
        <w:rPr>
          <w:rFonts w:ascii="Times New Roman" w:eastAsia="宋体" w:hAnsi="Times New Roman" w:cs="Times New Roman"/>
          <w:sz w:val="24"/>
          <w:szCs w:val="24"/>
        </w:rPr>
      </w:pPr>
      <w:r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="0095015B"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95015B" w:rsidRPr="0083797F">
        <w:rPr>
          <w:rFonts w:ascii="Times New Roman" w:eastAsia="宋体" w:hAnsi="Times New Roman" w:cs="Times New Roman"/>
          <w:sz w:val="24"/>
          <w:szCs w:val="24"/>
        </w:rPr>
        <w:t xml:space="preserve"> Demographic characteristics and experimental design of the excluded fMRI studies. </w:t>
      </w: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1102"/>
        <w:gridCol w:w="599"/>
        <w:gridCol w:w="567"/>
        <w:gridCol w:w="851"/>
        <w:gridCol w:w="850"/>
        <w:gridCol w:w="709"/>
        <w:gridCol w:w="709"/>
        <w:gridCol w:w="992"/>
        <w:gridCol w:w="851"/>
        <w:gridCol w:w="850"/>
        <w:gridCol w:w="709"/>
        <w:gridCol w:w="709"/>
        <w:gridCol w:w="708"/>
        <w:gridCol w:w="851"/>
        <w:gridCol w:w="1276"/>
        <w:gridCol w:w="567"/>
        <w:gridCol w:w="708"/>
        <w:gridCol w:w="851"/>
      </w:tblGrid>
      <w:tr w:rsidR="005C0FAB" w:rsidRPr="0083797F" w14:paraId="5EB526EE" w14:textId="77777777" w:rsidTr="004E2E8E">
        <w:trPr>
          <w:trHeight w:val="310"/>
        </w:trPr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02E1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ies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EBDD" w14:textId="77777777" w:rsidR="005C0FAB" w:rsidRPr="0083797F" w:rsidRDefault="005C0FAB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7074" w14:textId="77777777" w:rsidR="005C0FAB" w:rsidRPr="0083797F" w:rsidRDefault="005C0FAB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CCAA" w14:textId="77777777" w:rsidR="005C0FAB" w:rsidRPr="0083797F" w:rsidRDefault="005C0FAB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43EA" w14:textId="11EF8F82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cation ON/OF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3DA8" w14:textId="77777777" w:rsidR="005C0FAB" w:rsidRPr="0083797F" w:rsidRDefault="005C0FAB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DRS-III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11C0" w14:textId="77777777" w:rsidR="005C0FAB" w:rsidRPr="0083797F" w:rsidRDefault="005C0FAB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I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RSD* 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C3AD" w14:textId="77777777" w:rsidR="005C0FAB" w:rsidRPr="0083797F" w:rsidRDefault="005C0FAB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DD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37DEB" w14:textId="2DAAE726" w:rsidR="005C0FAB" w:rsidRPr="0083797F" w:rsidRDefault="005C0FAB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riteria for </w:t>
            </w:r>
            <w:r w:rsidR="00FA79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 in P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2717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ne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6EA6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BFA1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ftware</w:t>
            </w:r>
          </w:p>
        </w:tc>
      </w:tr>
      <w:tr w:rsidR="005C0FAB" w:rsidRPr="0083797F" w14:paraId="10F6BB8B" w14:textId="77777777" w:rsidTr="004E2E8E">
        <w:trPr>
          <w:trHeight w:val="310"/>
        </w:trPr>
        <w:tc>
          <w:tcPr>
            <w:tcW w:w="1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360A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0CD1" w14:textId="000C54AB" w:rsidR="005C0FAB" w:rsidRPr="0083797F" w:rsidRDefault="00330326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6F57" w14:textId="0B8FFF71" w:rsidR="005C0FAB" w:rsidRPr="0083797F" w:rsidRDefault="00330326" w:rsidP="00822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pres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2609" w14:textId="6E5EBBB8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0169" w14:textId="1F65344B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pre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E054" w14:textId="4C122088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BF6C" w14:textId="57F8059F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pr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61F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D808" w14:textId="30165CD8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97A1" w14:textId="0E6B0FF3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pre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CC48B" w14:textId="561593E6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FE4A" w14:textId="77777777" w:rsidR="003D41D6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  <w:p w14:paraId="3B0CE628" w14:textId="4DF7A176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6851" w14:textId="3806DCE0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D8D2" w14:textId="00A3E553" w:rsidR="005C0FAB" w:rsidRPr="0083797F" w:rsidRDefault="00FA799D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pression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6D19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498B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3FAD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B4A8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0FAB" w:rsidRPr="0083797F" w14:paraId="62F07253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43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ersen20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4E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7D6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7EF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±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E6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4±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29D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9AB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18E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4FD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F99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4E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6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9C8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±3.7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78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±4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72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.1±37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84A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I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A01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CF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61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L</w:t>
            </w:r>
          </w:p>
        </w:tc>
      </w:tr>
      <w:tr w:rsidR="005C0FAB" w:rsidRPr="0083797F" w14:paraId="1FA5E263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CF6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sari20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F99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C94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D9D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28±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3BF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5±9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30F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C48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386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743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B77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A39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0E5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654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C1F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CA0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FE9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6EC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B20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I studio</w:t>
            </w:r>
          </w:p>
        </w:tc>
      </w:tr>
      <w:tr w:rsidR="005C0FAB" w:rsidRPr="0083797F" w14:paraId="6457F62A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9E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oso20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C9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03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A65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8±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6E8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5±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47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ABC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36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5C0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7±1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ABE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±8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AA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6±7.5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7CC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4F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A8C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7A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I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C9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25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Q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14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BAM</w:t>
            </w:r>
          </w:p>
        </w:tc>
      </w:tr>
      <w:tr w:rsidR="005C0FAB" w:rsidRPr="0083797F" w14:paraId="5FBAF491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F6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20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928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C69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45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1±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D9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±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8BC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F0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6CD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917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5±1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A1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1±1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197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8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7F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±3.1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987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AF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75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M-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CA2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4A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ABC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8</w:t>
            </w:r>
          </w:p>
        </w:tc>
      </w:tr>
      <w:tr w:rsidR="005C0FAB" w:rsidRPr="0083797F" w14:paraId="63BEA1BE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418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2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E21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036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0E8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5±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82B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94±6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93F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DFA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9B0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672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1±1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31A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1±1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B9E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45±4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96A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8±3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664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±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657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4±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BFB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M-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F8F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16F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BA0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L</w:t>
            </w:r>
          </w:p>
        </w:tc>
      </w:tr>
      <w:tr w:rsidR="005C0FAB" w:rsidRPr="0083797F" w14:paraId="6B14F104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1E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uang20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F7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57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86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1±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A41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±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BF1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±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90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±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AA7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2F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7±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9C6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8±2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B6A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9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8D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±1.5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6F7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313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2F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I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08A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A6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43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ARSF</w:t>
            </w:r>
          </w:p>
        </w:tc>
      </w:tr>
      <w:tr w:rsidR="005C0FAB" w:rsidRPr="0083797F" w14:paraId="66F3EBEA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89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2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896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FC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C0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4±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A5A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1±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C17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±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15A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1±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613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41A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1±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F1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±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BC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0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BFC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±5.6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DA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B5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C95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I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C41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542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5A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ARSF</w:t>
            </w:r>
          </w:p>
        </w:tc>
      </w:tr>
      <w:tr w:rsidR="005C0FAB" w:rsidRPr="0083797F" w14:paraId="6011BA20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0B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ng20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40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5E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C2B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±9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F6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0±1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55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1±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D8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4±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38C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63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87±19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8A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6±1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9AB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1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CA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0±5.37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07A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5±32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85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.4±37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859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A1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B8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102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ARSF</w:t>
            </w:r>
          </w:p>
        </w:tc>
      </w:tr>
      <w:tr w:rsidR="005C0FAB" w:rsidRPr="0083797F" w14:paraId="25EB3159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578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o2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EA8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D8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FB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5±8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9C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95±9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8E3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9±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4D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07±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82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FE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8±1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C4A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80±9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14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2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05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9±5.6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33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349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821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11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2A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M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8FF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12</w:t>
            </w:r>
          </w:p>
        </w:tc>
      </w:tr>
      <w:tr w:rsidR="005C0FAB" w:rsidRPr="0083797F" w14:paraId="2F350673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58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1FD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9F9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98C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6±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3F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2±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E5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±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D1A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±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0C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83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±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7DE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6±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E7B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3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20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±6.7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52A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D6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6C8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I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39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9C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2EE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L</w:t>
            </w:r>
          </w:p>
        </w:tc>
      </w:tr>
      <w:tr w:rsidR="005C0FAB" w:rsidRPr="0083797F" w14:paraId="15827CEB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72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u20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FF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BAC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73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35±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F0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06±9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EE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18±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9E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06±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AC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CB4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6±1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B32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47±9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57E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4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11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4±5.58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B8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6D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4B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I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E7B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D8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C5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ARSF</w:t>
            </w:r>
          </w:p>
        </w:tc>
      </w:tr>
      <w:tr w:rsidR="005C0FAB" w:rsidRPr="0083797F" w14:paraId="7E1A3282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062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gan20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1A1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F3F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7F3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2±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C42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9±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28D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92F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308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39A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±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A59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±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721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D87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12B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8C2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073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B18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B0B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F03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12</w:t>
            </w:r>
          </w:p>
        </w:tc>
      </w:tr>
      <w:tr w:rsidR="005C0FAB" w:rsidRPr="0083797F" w14:paraId="2A07B0FB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939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an20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D7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42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406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5±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5F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64±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675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80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E2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EE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5±1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E4D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1±1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AC5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5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CA0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8±3.29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ABF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±4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D6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.69±345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48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2F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62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EM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64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A/AFNI</w:t>
            </w:r>
          </w:p>
        </w:tc>
      </w:tr>
      <w:tr w:rsidR="005C0FAB" w:rsidRPr="0083797F" w14:paraId="6F58105B" w14:textId="77777777" w:rsidTr="004E2E8E">
        <w:trPr>
          <w:trHeight w:val="49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627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u2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AB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A34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25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5±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832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0±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AC2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±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84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6C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B4E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0±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BC8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±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91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6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D5C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±4.0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71D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F53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E39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DD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454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ph theo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retical 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C1A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PARSF</w:t>
            </w:r>
          </w:p>
        </w:tc>
      </w:tr>
      <w:tr w:rsidR="005C0FAB" w:rsidRPr="0083797F" w14:paraId="506BC9B3" w14:textId="77777777" w:rsidTr="004E2E8E">
        <w:trPr>
          <w:trHeight w:val="55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6F3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er20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6A1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D4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52D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±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3FA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1±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989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±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41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692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5D8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±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B0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±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56A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7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25F5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±2.3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EC3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±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28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±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D1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I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A3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966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B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20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8</w:t>
            </w:r>
          </w:p>
        </w:tc>
      </w:tr>
      <w:tr w:rsidR="005C0FAB" w:rsidRPr="0083797F" w14:paraId="5330E5AB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C55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20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1B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5C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99A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±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92E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8±7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9B3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±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F1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6±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69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547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5±1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9C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4±1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3E5B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8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22D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±3.11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8C3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.8±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6C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.0±37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A5E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E9D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B97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356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12</w:t>
            </w:r>
          </w:p>
        </w:tc>
      </w:tr>
      <w:tr w:rsidR="005C0FAB" w:rsidRPr="0083797F" w14:paraId="25C75078" w14:textId="77777777" w:rsidTr="004E2E8E">
        <w:trPr>
          <w:trHeight w:val="32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9E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20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74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64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AC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±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45F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8±7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521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±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90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6±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894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7AE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5±1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D16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4±1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BF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19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10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±3.11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B11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.8±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3D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.0±37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DCD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BFB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1EF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57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12</w:t>
            </w:r>
          </w:p>
        </w:tc>
      </w:tr>
      <w:tr w:rsidR="005C0FAB" w:rsidRPr="0083797F" w14:paraId="39FDB8D5" w14:textId="77777777" w:rsidTr="004E2E8E">
        <w:trPr>
          <w:trHeight w:val="330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E26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20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AA2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1866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E6A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1±7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A090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7±7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6C8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7±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99E9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0±1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3B97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CF53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9±13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50DC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46±13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DA1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±4.20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94B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±3.10</w:t>
            </w: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952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.68±3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07BA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.83±362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4442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M-V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8214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F488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MH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F93F" w14:textId="77777777" w:rsidR="005C0FAB" w:rsidRPr="0083797F" w:rsidRDefault="005C0FAB" w:rsidP="00822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ARSF</w:t>
            </w:r>
          </w:p>
        </w:tc>
      </w:tr>
    </w:tbl>
    <w:p w14:paraId="2FF5223F" w14:textId="77777777" w:rsidR="005C0FAB" w:rsidRPr="0083797F" w:rsidRDefault="005C0FAB" w:rsidP="0095015B">
      <w:pPr>
        <w:rPr>
          <w:rFonts w:ascii="Times New Roman" w:eastAsia="宋体" w:hAnsi="Times New Roman" w:cs="Times New Roman"/>
          <w:sz w:val="24"/>
          <w:szCs w:val="24"/>
        </w:rPr>
      </w:pPr>
    </w:p>
    <w:p w14:paraId="1FC2FDFC" w14:textId="77777777" w:rsidR="0095015B" w:rsidRPr="0083797F" w:rsidRDefault="0095015B" w:rsidP="009501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3797F">
        <w:rPr>
          <w:rFonts w:ascii="Times New Roman" w:eastAsia="宋体" w:hAnsi="Times New Roman" w:cs="Times New Roman"/>
          <w:sz w:val="24"/>
          <w:szCs w:val="24"/>
        </w:rPr>
        <w:t xml:space="preserve">UPDRS-III: Unified Parkinson's disease rating scale part III. LEDD: Levodopa equivalent daily dose. MMSE: Mini-mental state examination. HRSD: Hamilton Rating Scale for Depression. </w:t>
      </w:r>
      <w:r w:rsidRPr="00837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SM-IV</w:t>
      </w:r>
      <w:r w:rsidRPr="0083797F">
        <w:rPr>
          <w:rFonts w:ascii="Times New Roman" w:eastAsia="宋体" w:hAnsi="Times New Roman" w:cs="Times New Roman"/>
          <w:sz w:val="24"/>
          <w:szCs w:val="24"/>
        </w:rPr>
        <w:t xml:space="preserve">: Diagnostic and Statistical Manual of Mental Disorders version four. </w:t>
      </w:r>
      <w:r w:rsidRPr="008379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SM-V</w:t>
      </w:r>
      <w:r w:rsidRPr="0083797F">
        <w:rPr>
          <w:rFonts w:ascii="Times New Roman" w:eastAsia="宋体" w:hAnsi="Times New Roman" w:cs="Times New Roman"/>
          <w:sz w:val="24"/>
          <w:szCs w:val="24"/>
        </w:rPr>
        <w:t xml:space="preserve">: Diagnostic and Statistical Manual of Mental Disorders version five. ALFF: Amplitude of low frequency fluctuation. VMHC: Voxel-Mirrored Homotopic Connectivity. ICN: Intrinsic connectivity network. ECM: Eigenvector centrality mapping. CEEMD: Complementary ensemble empirical mode decomposition. FC: Functional connectivity. SSQR: Sum-of-squares ratio. rCBF: </w:t>
      </w:r>
      <w:r w:rsidRPr="0083797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Regional cerebral blood flow. ROI: Region of interest. DPARSF: </w:t>
      </w:r>
      <w:r w:rsidRPr="0083797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lastRenderedPageBreak/>
        <w:t>Data Processing Assistant for Resting-State fMRI. SPM: Statistical Parametric Mapping software. FSL: the FMRIB Software Library.</w:t>
      </w:r>
      <w:r w:rsidRPr="0083797F">
        <w:rPr>
          <w:rFonts w:ascii="Times New Roman" w:eastAsia="宋体" w:hAnsi="Times New Roman" w:cs="Times New Roman"/>
          <w:sz w:val="24"/>
          <w:szCs w:val="24"/>
        </w:rPr>
        <w:t xml:space="preserve"> NR: Not reported. </w:t>
      </w:r>
      <w:r w:rsidRPr="0083797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 w:rsidRPr="0083797F">
        <w:rPr>
          <w:rFonts w:ascii="Times New Roman" w:eastAsia="宋体" w:hAnsi="Times New Roman" w:cs="Times New Roman"/>
          <w:sz w:val="24"/>
          <w:szCs w:val="24"/>
        </w:rPr>
        <w:t xml:space="preserve">Values are mean ± standard deviation (SD) </w:t>
      </w:r>
    </w:p>
    <w:p w14:paraId="61093E33" w14:textId="13A285CF" w:rsidR="00853003" w:rsidRPr="0083797F" w:rsidRDefault="0085300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586EF73" w14:textId="23B03664" w:rsidR="0095015B" w:rsidRPr="0083797F" w:rsidRDefault="0095015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95015B" w:rsidRPr="0083797F" w:rsidSect="009501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13B16E" w14:textId="7481AAA4" w:rsidR="00B878C0" w:rsidRPr="0083797F" w:rsidRDefault="000D062A" w:rsidP="00F7439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0758E"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B878C0"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="00B878C0" w:rsidRPr="0083797F">
        <w:rPr>
          <w:rFonts w:ascii="Times New Roman" w:eastAsia="宋体" w:hAnsi="Times New Roman" w:cs="Times New Roman"/>
          <w:sz w:val="24"/>
          <w:szCs w:val="24"/>
        </w:rPr>
        <w:t>Heterogeneity analysi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709"/>
        <w:gridCol w:w="567"/>
        <w:gridCol w:w="709"/>
        <w:gridCol w:w="850"/>
        <w:gridCol w:w="992"/>
        <w:gridCol w:w="925"/>
      </w:tblGrid>
      <w:tr w:rsidR="005341AB" w:rsidRPr="0083797F" w14:paraId="5DE34468" w14:textId="77777777" w:rsidTr="00373AD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68142CB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Neural reg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7EC28B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E3769C" w14:textId="77777777" w:rsidR="005341AB" w:rsidRPr="0083797F" w:rsidRDefault="005341AB" w:rsidP="00373ADB">
            <w:pPr>
              <w:ind w:firstLineChars="150" w:firstLine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64A0EFF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Voxel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22E1BB0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2DE8FA9E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SDM-Z</w:t>
            </w:r>
          </w:p>
        </w:tc>
      </w:tr>
      <w:tr w:rsidR="005341AB" w:rsidRPr="0083797F" w14:paraId="2E47165C" w14:textId="77777777" w:rsidTr="00373AD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2C42EC8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B43A929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BD8980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50B3DE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110040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1435E5B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87B15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0ABEA45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341AB" w:rsidRPr="0083797F" w14:paraId="34F49ED4" w14:textId="77777777" w:rsidTr="00373ADB">
        <w:tc>
          <w:tcPr>
            <w:tcW w:w="26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8319139" w14:textId="1B4EED29" w:rsidR="005341AB" w:rsidRPr="0083797F" w:rsidRDefault="00F57D26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dian cingulate/ paracingulate gyrus </w:t>
            </w:r>
            <w:r w:rsidR="005341AB"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BA 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09D34B1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9FB1CE1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18FAE84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026E26F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C9860E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42896BD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0.0006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2B875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.187</w:t>
            </w:r>
          </w:p>
        </w:tc>
      </w:tr>
      <w:tr w:rsidR="005341AB" w:rsidRPr="0083797F" w14:paraId="1051A976" w14:textId="77777777" w:rsidTr="00373ADB">
        <w:tc>
          <w:tcPr>
            <w:tcW w:w="2694" w:type="dxa"/>
          </w:tcPr>
          <w:p w14:paraId="277DECA8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6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bookmarkStart w:id="1" w:name="OLE_LINK45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upplementary motor area</w:t>
            </w:r>
            <w:bookmarkEnd w:id="0"/>
            <w:bookmarkEnd w:id="1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, BA 46</w:t>
            </w:r>
          </w:p>
        </w:tc>
        <w:tc>
          <w:tcPr>
            <w:tcW w:w="850" w:type="dxa"/>
          </w:tcPr>
          <w:p w14:paraId="24ECA101" w14:textId="77777777" w:rsidR="005341AB" w:rsidRPr="0083797F" w:rsidRDefault="005341AB" w:rsidP="00373AD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" w:type="dxa"/>
          </w:tcPr>
          <w:p w14:paraId="24E97124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2AA63A63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461AA64E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</w:tcPr>
          <w:p w14:paraId="076ADCF9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92" w:type="dxa"/>
          </w:tcPr>
          <w:p w14:paraId="29ABFFBF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925" w:type="dxa"/>
          </w:tcPr>
          <w:p w14:paraId="467EFA35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.472</w:t>
            </w:r>
          </w:p>
        </w:tc>
      </w:tr>
      <w:tr w:rsidR="005341AB" w:rsidRPr="0083797F" w14:paraId="1383CDEF" w14:textId="77777777" w:rsidTr="00373ADB">
        <w:tc>
          <w:tcPr>
            <w:tcW w:w="2694" w:type="dxa"/>
            <w:shd w:val="clear" w:color="auto" w:fill="E7E6E6" w:themeFill="background2"/>
          </w:tcPr>
          <w:p w14:paraId="27DEBE0E" w14:textId="77777777" w:rsidR="005341AB" w:rsidRPr="0083797F" w:rsidRDefault="005341AB" w:rsidP="00373AD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58330680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Middle frontal gyrus</w:t>
            </w:r>
            <w:bookmarkEnd w:id="2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, BA 46</w:t>
            </w:r>
          </w:p>
        </w:tc>
        <w:tc>
          <w:tcPr>
            <w:tcW w:w="850" w:type="dxa"/>
            <w:shd w:val="clear" w:color="auto" w:fill="E7E6E6" w:themeFill="background2"/>
          </w:tcPr>
          <w:p w14:paraId="272DDCAE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" w:type="dxa"/>
            <w:shd w:val="clear" w:color="auto" w:fill="E7E6E6" w:themeFill="background2"/>
          </w:tcPr>
          <w:p w14:paraId="2577BE87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7" w:type="dxa"/>
            <w:shd w:val="clear" w:color="auto" w:fill="E7E6E6" w:themeFill="background2"/>
          </w:tcPr>
          <w:p w14:paraId="7DD5072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9" w:type="dxa"/>
            <w:shd w:val="clear" w:color="auto" w:fill="E7E6E6" w:themeFill="background2"/>
          </w:tcPr>
          <w:p w14:paraId="708123C9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shd w:val="clear" w:color="auto" w:fill="E7E6E6" w:themeFill="background2"/>
          </w:tcPr>
          <w:p w14:paraId="2546B927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92" w:type="dxa"/>
            <w:shd w:val="clear" w:color="auto" w:fill="E7E6E6" w:themeFill="background2"/>
          </w:tcPr>
          <w:p w14:paraId="2539CCA2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925" w:type="dxa"/>
            <w:shd w:val="clear" w:color="auto" w:fill="E7E6E6" w:themeFill="background2"/>
          </w:tcPr>
          <w:p w14:paraId="356C36E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.744</w:t>
            </w:r>
          </w:p>
        </w:tc>
      </w:tr>
      <w:tr w:rsidR="005341AB" w:rsidRPr="0083797F" w14:paraId="494A6CF6" w14:textId="77777777" w:rsidTr="00373ADB">
        <w:tc>
          <w:tcPr>
            <w:tcW w:w="2694" w:type="dxa"/>
          </w:tcPr>
          <w:p w14:paraId="42800744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erebellum, </w:t>
            </w:r>
            <w:bookmarkStart w:id="3" w:name="_Hlk59829596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hemispheric lobule</w:t>
            </w:r>
            <w:bookmarkEnd w:id="3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I, BA 19</w:t>
            </w:r>
          </w:p>
        </w:tc>
        <w:tc>
          <w:tcPr>
            <w:tcW w:w="850" w:type="dxa"/>
          </w:tcPr>
          <w:p w14:paraId="44A39372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" w:type="dxa"/>
          </w:tcPr>
          <w:p w14:paraId="525C4ACA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567" w:type="dxa"/>
          </w:tcPr>
          <w:p w14:paraId="39AE0113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709" w:type="dxa"/>
          </w:tcPr>
          <w:p w14:paraId="636BF9A3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850" w:type="dxa"/>
          </w:tcPr>
          <w:p w14:paraId="4054C3D9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992" w:type="dxa"/>
          </w:tcPr>
          <w:p w14:paraId="0EEA2950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0.00060</w:t>
            </w:r>
          </w:p>
        </w:tc>
        <w:tc>
          <w:tcPr>
            <w:tcW w:w="925" w:type="dxa"/>
          </w:tcPr>
          <w:p w14:paraId="483F8E7F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.213</w:t>
            </w:r>
          </w:p>
        </w:tc>
      </w:tr>
      <w:tr w:rsidR="005341AB" w:rsidRPr="0083797F" w14:paraId="2D2532C5" w14:textId="77777777" w:rsidTr="00373ADB">
        <w:tc>
          <w:tcPr>
            <w:tcW w:w="2694" w:type="dxa"/>
            <w:shd w:val="clear" w:color="auto" w:fill="E7E6E6" w:themeFill="background2"/>
          </w:tcPr>
          <w:p w14:paraId="4742F681" w14:textId="77777777" w:rsidR="005341AB" w:rsidRPr="0083797F" w:rsidRDefault="005341AB" w:rsidP="00373AD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Inferior frontal gyrus, orbital part, BA 47</w:t>
            </w:r>
          </w:p>
        </w:tc>
        <w:tc>
          <w:tcPr>
            <w:tcW w:w="850" w:type="dxa"/>
            <w:shd w:val="clear" w:color="auto" w:fill="E7E6E6" w:themeFill="background2"/>
          </w:tcPr>
          <w:p w14:paraId="6EF7843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" w:type="dxa"/>
            <w:shd w:val="clear" w:color="auto" w:fill="E7E6E6" w:themeFill="background2"/>
          </w:tcPr>
          <w:p w14:paraId="2898D5AE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567" w:type="dxa"/>
            <w:shd w:val="clear" w:color="auto" w:fill="E7E6E6" w:themeFill="background2"/>
          </w:tcPr>
          <w:p w14:paraId="0A4A2CA3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  <w:shd w:val="clear" w:color="auto" w:fill="E7E6E6" w:themeFill="background2"/>
          </w:tcPr>
          <w:p w14:paraId="5A9F1413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850" w:type="dxa"/>
            <w:shd w:val="clear" w:color="auto" w:fill="E7E6E6" w:themeFill="background2"/>
          </w:tcPr>
          <w:p w14:paraId="23D1F2D9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  <w:shd w:val="clear" w:color="auto" w:fill="E7E6E6" w:themeFill="background2"/>
          </w:tcPr>
          <w:p w14:paraId="485E2F6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0.00005</w:t>
            </w:r>
          </w:p>
        </w:tc>
        <w:tc>
          <w:tcPr>
            <w:tcW w:w="925" w:type="dxa"/>
            <w:shd w:val="clear" w:color="auto" w:fill="E7E6E6" w:themeFill="background2"/>
          </w:tcPr>
          <w:p w14:paraId="604E0BBD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.977</w:t>
            </w:r>
          </w:p>
        </w:tc>
      </w:tr>
      <w:tr w:rsidR="005341AB" w:rsidRPr="0083797F" w14:paraId="169098F6" w14:textId="77777777" w:rsidTr="00373ADB">
        <w:tc>
          <w:tcPr>
            <w:tcW w:w="2694" w:type="dxa"/>
          </w:tcPr>
          <w:p w14:paraId="071972A2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850" w:type="dxa"/>
          </w:tcPr>
          <w:p w14:paraId="764F53C4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5C4D78C4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567" w:type="dxa"/>
          </w:tcPr>
          <w:p w14:paraId="231EED11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7479744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</w:tcPr>
          <w:p w14:paraId="726F809E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14:paraId="3AA614BA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0.00126</w:t>
            </w:r>
          </w:p>
        </w:tc>
        <w:tc>
          <w:tcPr>
            <w:tcW w:w="925" w:type="dxa"/>
          </w:tcPr>
          <w:p w14:paraId="1075E9A2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1.978</w:t>
            </w:r>
          </w:p>
        </w:tc>
      </w:tr>
      <w:tr w:rsidR="005341AB" w:rsidRPr="0083797F" w14:paraId="45851B39" w14:textId="77777777" w:rsidTr="00020F7E">
        <w:tc>
          <w:tcPr>
            <w:tcW w:w="2694" w:type="dxa"/>
            <w:shd w:val="clear" w:color="auto" w:fill="E7E6E6" w:themeFill="background2"/>
          </w:tcPr>
          <w:p w14:paraId="4448D62E" w14:textId="77777777" w:rsidR="005341AB" w:rsidRPr="0083797F" w:rsidRDefault="005341AB" w:rsidP="00373AD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_Hlk58330856"/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Inferior frontal gyrus, opercular part</w:t>
            </w:r>
            <w:bookmarkEnd w:id="4"/>
          </w:p>
        </w:tc>
        <w:tc>
          <w:tcPr>
            <w:tcW w:w="850" w:type="dxa"/>
            <w:shd w:val="clear" w:color="auto" w:fill="E7E6E6" w:themeFill="background2"/>
          </w:tcPr>
          <w:p w14:paraId="394D811F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" w:type="dxa"/>
            <w:shd w:val="clear" w:color="auto" w:fill="E7E6E6" w:themeFill="background2"/>
          </w:tcPr>
          <w:p w14:paraId="6D5F5701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  <w:shd w:val="clear" w:color="auto" w:fill="E7E6E6" w:themeFill="background2"/>
          </w:tcPr>
          <w:p w14:paraId="7D99ABE8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shd w:val="clear" w:color="auto" w:fill="E7E6E6" w:themeFill="background2"/>
          </w:tcPr>
          <w:p w14:paraId="0B64EEE0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shd w:val="clear" w:color="auto" w:fill="E7E6E6" w:themeFill="background2"/>
          </w:tcPr>
          <w:p w14:paraId="3A2CCA23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E7E6E6" w:themeFill="background2"/>
          </w:tcPr>
          <w:p w14:paraId="6353747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0.00151</w:t>
            </w:r>
          </w:p>
        </w:tc>
        <w:tc>
          <w:tcPr>
            <w:tcW w:w="925" w:type="dxa"/>
            <w:shd w:val="clear" w:color="auto" w:fill="E7E6E6" w:themeFill="background2"/>
          </w:tcPr>
          <w:p w14:paraId="13A895BC" w14:textId="77777777" w:rsidR="005341AB" w:rsidRPr="0083797F" w:rsidRDefault="005341AB" w:rsidP="00373AD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1.917</w:t>
            </w:r>
          </w:p>
        </w:tc>
      </w:tr>
    </w:tbl>
    <w:p w14:paraId="0C9A62C1" w14:textId="5ADA5F16" w:rsidR="00373ADB" w:rsidRPr="0083797F" w:rsidRDefault="002D55F8">
      <w:pPr>
        <w:rPr>
          <w:rFonts w:ascii="Times New Roman" w:eastAsia="宋体" w:hAnsi="Times New Roman" w:cs="Times New Roman"/>
          <w:sz w:val="24"/>
          <w:szCs w:val="24"/>
        </w:rPr>
      </w:pPr>
      <w:bookmarkStart w:id="5" w:name="OLE_LINK36"/>
      <w:bookmarkEnd w:id="5"/>
      <w:r w:rsidRPr="0083797F">
        <w:rPr>
          <w:rFonts w:ascii="Times New Roman" w:eastAsia="宋体" w:hAnsi="Times New Roman" w:cs="Times New Roman"/>
          <w:sz w:val="24"/>
          <w:szCs w:val="24"/>
        </w:rPr>
        <w:t>MNI: Montreal Neurological Institute.</w:t>
      </w:r>
      <w:r w:rsidR="00D65C3A" w:rsidRPr="0083797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87F8E" w:rsidRPr="0083797F">
        <w:rPr>
          <w:rFonts w:ascii="Times New Roman" w:eastAsia="宋体" w:hAnsi="Times New Roman" w:cs="Times New Roman"/>
          <w:sz w:val="24"/>
          <w:szCs w:val="24"/>
        </w:rPr>
        <w:t>BA: Brodmann area</w:t>
      </w:r>
      <w:r w:rsidR="009A3C2A" w:rsidRPr="0083797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7BD4A47" w14:textId="77777777" w:rsidR="00DA0F51" w:rsidRPr="0083797F" w:rsidRDefault="00DA0F51">
      <w:pPr>
        <w:rPr>
          <w:rFonts w:ascii="Times New Roman" w:eastAsia="宋体" w:hAnsi="Times New Roman" w:cs="Times New Roman"/>
          <w:sz w:val="24"/>
          <w:szCs w:val="24"/>
        </w:rPr>
      </w:pPr>
    </w:p>
    <w:p w14:paraId="174FD695" w14:textId="4E6A102D" w:rsidR="0005531F" w:rsidRPr="0083797F" w:rsidRDefault="0005531F">
      <w:pPr>
        <w:rPr>
          <w:rFonts w:ascii="Times New Roman" w:eastAsia="宋体" w:hAnsi="Times New Roman" w:cs="Times New Roman"/>
          <w:sz w:val="24"/>
          <w:szCs w:val="24"/>
        </w:rPr>
      </w:pPr>
    </w:p>
    <w:p w14:paraId="55FB7047" w14:textId="2A0F3D25" w:rsidR="00B8744E" w:rsidRPr="0083797F" w:rsidRDefault="00B8744E">
      <w:pPr>
        <w:rPr>
          <w:rFonts w:ascii="Times New Roman" w:eastAsia="宋体" w:hAnsi="Times New Roman" w:cs="Times New Roman"/>
          <w:sz w:val="24"/>
          <w:szCs w:val="24"/>
        </w:rPr>
      </w:pPr>
    </w:p>
    <w:p w14:paraId="25A976C1" w14:textId="713D9A6F" w:rsidR="00B8744E" w:rsidRPr="0083797F" w:rsidRDefault="00B8744E">
      <w:pPr>
        <w:rPr>
          <w:rFonts w:ascii="Times New Roman" w:eastAsia="宋体" w:hAnsi="Times New Roman" w:cs="Times New Roman"/>
          <w:sz w:val="24"/>
          <w:szCs w:val="24"/>
        </w:rPr>
      </w:pPr>
    </w:p>
    <w:p w14:paraId="635A89BC" w14:textId="2362E36A" w:rsidR="00B8744E" w:rsidRPr="0083797F" w:rsidRDefault="00B8744E">
      <w:pPr>
        <w:rPr>
          <w:rFonts w:ascii="Times New Roman" w:eastAsia="宋体" w:hAnsi="Times New Roman" w:cs="Times New Roman"/>
          <w:sz w:val="24"/>
          <w:szCs w:val="24"/>
        </w:rPr>
      </w:pPr>
    </w:p>
    <w:p w14:paraId="23BB257D" w14:textId="5D99E6ED" w:rsidR="00B8744E" w:rsidRPr="0083797F" w:rsidRDefault="00B8744E">
      <w:pPr>
        <w:rPr>
          <w:rFonts w:ascii="Times New Roman" w:eastAsia="宋体" w:hAnsi="Times New Roman" w:cs="Times New Roman"/>
          <w:sz w:val="24"/>
          <w:szCs w:val="24"/>
        </w:rPr>
      </w:pPr>
    </w:p>
    <w:p w14:paraId="743D0CFA" w14:textId="6527CED3" w:rsidR="00B8744E" w:rsidRPr="0083797F" w:rsidRDefault="00B8744E">
      <w:pPr>
        <w:rPr>
          <w:rFonts w:ascii="Times New Roman" w:eastAsia="宋体" w:hAnsi="Times New Roman" w:cs="Times New Roman"/>
          <w:sz w:val="24"/>
          <w:szCs w:val="24"/>
        </w:rPr>
      </w:pPr>
    </w:p>
    <w:p w14:paraId="4336662B" w14:textId="18FA6095" w:rsidR="00B8744E" w:rsidRPr="0083797F" w:rsidRDefault="00B8744E">
      <w:pPr>
        <w:rPr>
          <w:rFonts w:ascii="Times New Roman" w:eastAsia="宋体" w:hAnsi="Times New Roman" w:cs="Times New Roman"/>
          <w:sz w:val="24"/>
          <w:szCs w:val="24"/>
        </w:rPr>
      </w:pPr>
    </w:p>
    <w:p w14:paraId="5857E940" w14:textId="04382078" w:rsidR="00B8744E" w:rsidRPr="0083797F" w:rsidRDefault="00B8744E">
      <w:pPr>
        <w:rPr>
          <w:rFonts w:ascii="Times New Roman" w:eastAsia="宋体" w:hAnsi="Times New Roman" w:cs="Times New Roman"/>
          <w:sz w:val="24"/>
          <w:szCs w:val="24"/>
        </w:rPr>
      </w:pPr>
    </w:p>
    <w:p w14:paraId="78426060" w14:textId="25783957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103C78D4" w14:textId="7AF415A8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00EFDA87" w14:textId="0C9F1056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4D427BEC" w14:textId="0A98F96C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29A55696" w14:textId="46F794BB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2311946A" w14:textId="74776F1C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24EE85C0" w14:textId="6D8DE4E6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779336B3" w14:textId="65A667A3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3BE2C6BC" w14:textId="05EEF111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3AA2D9B1" w14:textId="14861DD7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78337FF8" w14:textId="6AC13624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1146F665" w14:textId="6A674912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176B2337" w14:textId="0432A922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268F4104" w14:textId="60BDEAC0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70E3BFB5" w14:textId="6C3E7B89" w:rsidR="009028B6" w:rsidRPr="0083797F" w:rsidRDefault="009028B6">
      <w:pPr>
        <w:rPr>
          <w:rFonts w:ascii="Times New Roman" w:eastAsia="宋体" w:hAnsi="Times New Roman" w:cs="Times New Roman"/>
          <w:sz w:val="24"/>
          <w:szCs w:val="24"/>
        </w:rPr>
      </w:pPr>
    </w:p>
    <w:p w14:paraId="4C8A62E2" w14:textId="12619488" w:rsidR="00020F7E" w:rsidRPr="0083797F" w:rsidRDefault="000D062A" w:rsidP="00004C34">
      <w:pPr>
        <w:rPr>
          <w:rFonts w:ascii="Times New Roman" w:eastAsia="宋体" w:hAnsi="Times New Roman" w:cs="Times New Roman"/>
          <w:sz w:val="24"/>
          <w:szCs w:val="24"/>
        </w:rPr>
      </w:pPr>
      <w:r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0758E"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004C34" w:rsidRPr="0083797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="00004C34" w:rsidRPr="0083797F">
        <w:rPr>
          <w:rFonts w:ascii="Times New Roman" w:eastAsia="宋体" w:hAnsi="Times New Roman" w:cs="Times New Roman"/>
          <w:sz w:val="24"/>
          <w:szCs w:val="24"/>
        </w:rPr>
        <w:t>Jackknife sensitivity analysis</w:t>
      </w:r>
    </w:p>
    <w:tbl>
      <w:tblPr>
        <w:tblStyle w:val="a8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323"/>
        <w:gridCol w:w="856"/>
        <w:gridCol w:w="856"/>
        <w:gridCol w:w="1389"/>
        <w:gridCol w:w="1123"/>
        <w:gridCol w:w="1043"/>
        <w:gridCol w:w="1096"/>
        <w:gridCol w:w="1070"/>
      </w:tblGrid>
      <w:tr w:rsidR="00A22D7A" w:rsidRPr="0083797F" w14:paraId="011670D9" w14:textId="62BBB624" w:rsidTr="00A22D7A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D44B6A0" w14:textId="572A3EDC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All studies but . . .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4313EE6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Right supplement motor area</w:t>
            </w:r>
          </w:p>
          <w:p w14:paraId="101EFD5B" w14:textId="0F63E524" w:rsidR="004A47FB" w:rsidRPr="0083797F" w:rsidRDefault="004A47F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F825047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Right frontal gyrus</w:t>
            </w:r>
          </w:p>
          <w:p w14:paraId="0FEA4EBF" w14:textId="065A5638" w:rsidR="004A47FB" w:rsidRPr="0083797F" w:rsidRDefault="004A47F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33ED384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Left frontal gyrus</w:t>
            </w:r>
          </w:p>
          <w:p w14:paraId="2ADBC231" w14:textId="36DEBC39" w:rsidR="004A47FB" w:rsidRPr="0083797F" w:rsidRDefault="004A47FB" w:rsidP="00EA3D6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4BB58C3F" w14:textId="526A5392" w:rsidR="00341294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Left cerebellum hemispheric lobu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ED21A71" w14:textId="708F0784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Left median network, cingulum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D4D1474" w14:textId="63521880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Left fusiform gyrus</w:t>
            </w:r>
            <w:r w:rsidR="004A47FB"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D328E4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ight cingulate gyrus </w:t>
            </w:r>
          </w:p>
          <w:p w14:paraId="39DA170E" w14:textId="64FF6099" w:rsidR="004A47FB" w:rsidRPr="0083797F" w:rsidRDefault="004A47F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64761F0" w14:textId="42990DCC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ight temporal gyrus </w:t>
            </w:r>
          </w:p>
        </w:tc>
      </w:tr>
      <w:tr w:rsidR="00A22D7A" w:rsidRPr="0083797F" w14:paraId="0840B2CF" w14:textId="0B850C62" w:rsidTr="00A22D7A">
        <w:tc>
          <w:tcPr>
            <w:tcW w:w="985" w:type="dxa"/>
            <w:tcBorders>
              <w:top w:val="single" w:sz="4" w:space="0" w:color="auto"/>
            </w:tcBorders>
          </w:tcPr>
          <w:p w14:paraId="54F3EBFA" w14:textId="5A4F2D34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Hu (2015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CB0CA09" w14:textId="4F4C4C44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5439603" w14:textId="3D16A6C4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5CDEA34A" w14:textId="290893C8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42B428B" w14:textId="491A2CAF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AA4C794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E8966FC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D404B9C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A38B710" w14:textId="77777777" w:rsidR="004E45CE" w:rsidRPr="0083797F" w:rsidRDefault="004E45C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22D7A" w:rsidRPr="0083797F" w14:paraId="222E21EC" w14:textId="3CD3A1C7" w:rsidTr="00A22D7A">
        <w:tc>
          <w:tcPr>
            <w:tcW w:w="985" w:type="dxa"/>
          </w:tcPr>
          <w:p w14:paraId="351859D6" w14:textId="71F80283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Luo (2013)</w:t>
            </w:r>
          </w:p>
        </w:tc>
        <w:tc>
          <w:tcPr>
            <w:tcW w:w="1142" w:type="dxa"/>
          </w:tcPr>
          <w:p w14:paraId="023B27C9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3271F09C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5828590E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1EED4A66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</w:tcPr>
          <w:p w14:paraId="104BFC81" w14:textId="002351DE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05" w:type="dxa"/>
          </w:tcPr>
          <w:p w14:paraId="4E22A559" w14:textId="6608686B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93" w:type="dxa"/>
          </w:tcPr>
          <w:p w14:paraId="5B6EEBE2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DF21547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22D7A" w:rsidRPr="0083797F" w14:paraId="28FA9AF2" w14:textId="6B27114B" w:rsidTr="00A22D7A">
        <w:tc>
          <w:tcPr>
            <w:tcW w:w="985" w:type="dxa"/>
          </w:tcPr>
          <w:p w14:paraId="5ED8255D" w14:textId="6F5E96C9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Sheng (2014)</w:t>
            </w:r>
          </w:p>
        </w:tc>
        <w:tc>
          <w:tcPr>
            <w:tcW w:w="1142" w:type="dxa"/>
          </w:tcPr>
          <w:p w14:paraId="251E3754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133D637E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351E8150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6E5397CD" w14:textId="6B9AC89B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75" w:type="dxa"/>
          </w:tcPr>
          <w:p w14:paraId="17F38717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4923B51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CE32D7B" w14:textId="228562DD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3" w:type="dxa"/>
          </w:tcPr>
          <w:p w14:paraId="54CF558B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22D7A" w:rsidRPr="0083797F" w14:paraId="3EB8D115" w14:textId="31119388" w:rsidTr="00A22D7A">
        <w:tc>
          <w:tcPr>
            <w:tcW w:w="985" w:type="dxa"/>
          </w:tcPr>
          <w:p w14:paraId="31170DF5" w14:textId="7B758455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Wang (2018)</w:t>
            </w:r>
          </w:p>
        </w:tc>
        <w:tc>
          <w:tcPr>
            <w:tcW w:w="1142" w:type="dxa"/>
          </w:tcPr>
          <w:p w14:paraId="5C7F33E3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16F67B09" w14:textId="722E7221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54" w:type="dxa"/>
          </w:tcPr>
          <w:p w14:paraId="08DACD82" w14:textId="14B448C3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39" w:type="dxa"/>
          </w:tcPr>
          <w:p w14:paraId="4D0AA168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</w:tcPr>
          <w:p w14:paraId="2BDF00ED" w14:textId="7ADD3E84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05" w:type="dxa"/>
          </w:tcPr>
          <w:p w14:paraId="25335E63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4F055FA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A55A0AD" w14:textId="4BAA30F6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</w:tr>
      <w:tr w:rsidR="00A22D7A" w:rsidRPr="0083797F" w14:paraId="2683CD62" w14:textId="1201BF47" w:rsidTr="00A22D7A">
        <w:tc>
          <w:tcPr>
            <w:tcW w:w="985" w:type="dxa"/>
          </w:tcPr>
          <w:p w14:paraId="5339F9A8" w14:textId="142834B8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Wang (2020)</w:t>
            </w:r>
          </w:p>
        </w:tc>
        <w:tc>
          <w:tcPr>
            <w:tcW w:w="1142" w:type="dxa"/>
          </w:tcPr>
          <w:p w14:paraId="722B7280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07D49BDA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026BBDB6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7A59957A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</w:tcPr>
          <w:p w14:paraId="59C86986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885225A" w14:textId="3A471A79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93" w:type="dxa"/>
          </w:tcPr>
          <w:p w14:paraId="0EBE1233" w14:textId="5B251FF0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3" w:type="dxa"/>
          </w:tcPr>
          <w:p w14:paraId="6813C3A2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22D7A" w:rsidRPr="0083797F" w14:paraId="5E26FAD2" w14:textId="59450A92" w:rsidTr="00A22D7A">
        <w:tc>
          <w:tcPr>
            <w:tcW w:w="985" w:type="dxa"/>
            <w:tcBorders>
              <w:bottom w:val="nil"/>
            </w:tcBorders>
          </w:tcPr>
          <w:p w14:paraId="296AF7A7" w14:textId="19730C0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Wen (2013)</w:t>
            </w:r>
          </w:p>
        </w:tc>
        <w:tc>
          <w:tcPr>
            <w:tcW w:w="1142" w:type="dxa"/>
            <w:tcBorders>
              <w:bottom w:val="nil"/>
            </w:tcBorders>
          </w:tcPr>
          <w:p w14:paraId="07AB8D59" w14:textId="314D03F8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05" w:type="dxa"/>
            <w:tcBorders>
              <w:bottom w:val="nil"/>
            </w:tcBorders>
          </w:tcPr>
          <w:p w14:paraId="5B5A5457" w14:textId="729E092C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54" w:type="dxa"/>
            <w:tcBorders>
              <w:bottom w:val="nil"/>
            </w:tcBorders>
          </w:tcPr>
          <w:p w14:paraId="3362729C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62D39ED1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6B809117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3E4AFF0A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4B96CB92" w14:textId="777777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48B37262" w14:textId="54CF5718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</w:tr>
      <w:tr w:rsidR="00A22D7A" w:rsidRPr="0083797F" w14:paraId="5EAAE4F8" w14:textId="2737F04C" w:rsidTr="00A22D7A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871427A" w14:textId="50FB3496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4C100348" w14:textId="6DC9518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D5ACD81" w14:textId="3A6EAE7C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3F8A9A5E" w14:textId="5D70877B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4350CD15" w14:textId="43CE71E1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0DD87CAB" w14:textId="58A4961F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5335E06" w14:textId="4279CAED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7917C2" w14:textId="3BF5B877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80A4D28" w14:textId="49D7797C" w:rsidR="004E45CE" w:rsidRPr="0083797F" w:rsidRDefault="004E45CE" w:rsidP="00BA6DC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797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</w:tbl>
    <w:p w14:paraId="6FB979E7" w14:textId="56CD3E08" w:rsidR="00D22D64" w:rsidRPr="0083797F" w:rsidRDefault="00D22D64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AD1AA6D" w14:textId="7883D230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4237D49" w14:textId="108A517C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564AE2E" w14:textId="227AF407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1F077CC" w14:textId="6130C358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C2F8F0" w14:textId="20D4CD3B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D21332" w14:textId="7C3738EE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900582" w14:textId="49304097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B2ABE24" w14:textId="11CD4A64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AB939B" w14:textId="504A5A67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7B0AFE" w14:textId="3E61897E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E46ABC" w14:textId="5BDF7E78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03A912" w14:textId="2F79EB76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4AD220" w14:textId="186C01AD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288FAA1" w14:textId="5C03AF7B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6FD5FC" w14:textId="2170D5ED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0CBB37A" w14:textId="21B102A6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BF5E0B" w14:textId="2E8792C4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2164554" w14:textId="4B6E7AB9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66ED2C" w14:textId="4FA5B0F6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282B080" w14:textId="0AB9DDE5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78240EF" w14:textId="7B01C0C6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D4D75BA" w14:textId="6FAA158B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095F71" w14:textId="619F6C42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0903B5" w14:textId="40E00787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7D1C6E" w14:textId="77777777" w:rsidR="00755E7B" w:rsidRPr="0083797F" w:rsidRDefault="00755E7B" w:rsidP="00D22D6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755E7B" w:rsidRPr="0083797F" w:rsidSect="00D22D64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C5D44" w14:textId="77777777" w:rsidR="0071738C" w:rsidRDefault="0071738C" w:rsidP="005A0B8E">
      <w:r>
        <w:separator/>
      </w:r>
    </w:p>
  </w:endnote>
  <w:endnote w:type="continuationSeparator" w:id="0">
    <w:p w14:paraId="4FA404D2" w14:textId="77777777" w:rsidR="0071738C" w:rsidRDefault="0071738C" w:rsidP="005A0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2FE65" w14:textId="77777777" w:rsidR="0071738C" w:rsidRDefault="0071738C" w:rsidP="005A0B8E">
      <w:r>
        <w:separator/>
      </w:r>
    </w:p>
  </w:footnote>
  <w:footnote w:type="continuationSeparator" w:id="0">
    <w:p w14:paraId="6AB1C87E" w14:textId="77777777" w:rsidR="0071738C" w:rsidRDefault="0071738C" w:rsidP="005A0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B2DB8"/>
    <w:multiLevelType w:val="hybridMultilevel"/>
    <w:tmpl w:val="33605C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391"/>
    <w:rsid w:val="00004C34"/>
    <w:rsid w:val="0001522A"/>
    <w:rsid w:val="00020F7E"/>
    <w:rsid w:val="00027C90"/>
    <w:rsid w:val="00027E5A"/>
    <w:rsid w:val="0005379E"/>
    <w:rsid w:val="0005531F"/>
    <w:rsid w:val="00057496"/>
    <w:rsid w:val="0006103D"/>
    <w:rsid w:val="0006349B"/>
    <w:rsid w:val="00064B60"/>
    <w:rsid w:val="00066A39"/>
    <w:rsid w:val="00066DFE"/>
    <w:rsid w:val="000837A9"/>
    <w:rsid w:val="000C0C22"/>
    <w:rsid w:val="000D062A"/>
    <w:rsid w:val="000E2285"/>
    <w:rsid w:val="000E3C79"/>
    <w:rsid w:val="000E66AE"/>
    <w:rsid w:val="000F5CC6"/>
    <w:rsid w:val="00106A08"/>
    <w:rsid w:val="00107C56"/>
    <w:rsid w:val="00112DBC"/>
    <w:rsid w:val="00141C31"/>
    <w:rsid w:val="00142629"/>
    <w:rsid w:val="00186118"/>
    <w:rsid w:val="00187F8E"/>
    <w:rsid w:val="00191815"/>
    <w:rsid w:val="001D10E9"/>
    <w:rsid w:val="001F1661"/>
    <w:rsid w:val="001F3123"/>
    <w:rsid w:val="0020758E"/>
    <w:rsid w:val="00214BDC"/>
    <w:rsid w:val="002A5C1A"/>
    <w:rsid w:val="002D1F53"/>
    <w:rsid w:val="002D55F8"/>
    <w:rsid w:val="003015BE"/>
    <w:rsid w:val="00301D3A"/>
    <w:rsid w:val="00330326"/>
    <w:rsid w:val="00341294"/>
    <w:rsid w:val="00355797"/>
    <w:rsid w:val="00362551"/>
    <w:rsid w:val="003676FE"/>
    <w:rsid w:val="00373ADB"/>
    <w:rsid w:val="00374CC5"/>
    <w:rsid w:val="003929AF"/>
    <w:rsid w:val="003D41D6"/>
    <w:rsid w:val="00421437"/>
    <w:rsid w:val="00457CFA"/>
    <w:rsid w:val="00463820"/>
    <w:rsid w:val="0046440E"/>
    <w:rsid w:val="0047412E"/>
    <w:rsid w:val="0049189B"/>
    <w:rsid w:val="004A47FB"/>
    <w:rsid w:val="004E2E8E"/>
    <w:rsid w:val="004E45CE"/>
    <w:rsid w:val="004F5741"/>
    <w:rsid w:val="005341AB"/>
    <w:rsid w:val="00565FFF"/>
    <w:rsid w:val="0057441D"/>
    <w:rsid w:val="00574C57"/>
    <w:rsid w:val="00593148"/>
    <w:rsid w:val="005A0B8E"/>
    <w:rsid w:val="005A64A0"/>
    <w:rsid w:val="005C0FAB"/>
    <w:rsid w:val="006A0D59"/>
    <w:rsid w:val="0071738C"/>
    <w:rsid w:val="00723489"/>
    <w:rsid w:val="00755E7B"/>
    <w:rsid w:val="007850EC"/>
    <w:rsid w:val="007B57FF"/>
    <w:rsid w:val="007C4C31"/>
    <w:rsid w:val="007D489F"/>
    <w:rsid w:val="007D6543"/>
    <w:rsid w:val="00812F2A"/>
    <w:rsid w:val="0082157A"/>
    <w:rsid w:val="0083797F"/>
    <w:rsid w:val="00853003"/>
    <w:rsid w:val="009028B6"/>
    <w:rsid w:val="0095015B"/>
    <w:rsid w:val="00955284"/>
    <w:rsid w:val="009675A6"/>
    <w:rsid w:val="00971D74"/>
    <w:rsid w:val="009866EF"/>
    <w:rsid w:val="00992A85"/>
    <w:rsid w:val="009A3C2A"/>
    <w:rsid w:val="009B3FDA"/>
    <w:rsid w:val="009E6C34"/>
    <w:rsid w:val="009F6D73"/>
    <w:rsid w:val="00A22D7A"/>
    <w:rsid w:val="00A41E33"/>
    <w:rsid w:val="00A50663"/>
    <w:rsid w:val="00A54D98"/>
    <w:rsid w:val="00A94579"/>
    <w:rsid w:val="00AA2079"/>
    <w:rsid w:val="00AB69AE"/>
    <w:rsid w:val="00AE517B"/>
    <w:rsid w:val="00AF1C5E"/>
    <w:rsid w:val="00B13721"/>
    <w:rsid w:val="00B71C85"/>
    <w:rsid w:val="00B77485"/>
    <w:rsid w:val="00B8744E"/>
    <w:rsid w:val="00B878C0"/>
    <w:rsid w:val="00B94F6E"/>
    <w:rsid w:val="00BA6DC5"/>
    <w:rsid w:val="00BB30E4"/>
    <w:rsid w:val="00BB4BF6"/>
    <w:rsid w:val="00BE6492"/>
    <w:rsid w:val="00C600BE"/>
    <w:rsid w:val="00C620FE"/>
    <w:rsid w:val="00CA1D1C"/>
    <w:rsid w:val="00CC7CA8"/>
    <w:rsid w:val="00D03CC9"/>
    <w:rsid w:val="00D22D64"/>
    <w:rsid w:val="00D62ED1"/>
    <w:rsid w:val="00D65C3A"/>
    <w:rsid w:val="00D70875"/>
    <w:rsid w:val="00DA0F51"/>
    <w:rsid w:val="00DA6060"/>
    <w:rsid w:val="00DB6941"/>
    <w:rsid w:val="00DF17D1"/>
    <w:rsid w:val="00E000C1"/>
    <w:rsid w:val="00E3647E"/>
    <w:rsid w:val="00E479B0"/>
    <w:rsid w:val="00E53A21"/>
    <w:rsid w:val="00E72C3D"/>
    <w:rsid w:val="00EA3D65"/>
    <w:rsid w:val="00EB4C0E"/>
    <w:rsid w:val="00F03A38"/>
    <w:rsid w:val="00F078A4"/>
    <w:rsid w:val="00F237D3"/>
    <w:rsid w:val="00F237D6"/>
    <w:rsid w:val="00F32CD4"/>
    <w:rsid w:val="00F47638"/>
    <w:rsid w:val="00F57D26"/>
    <w:rsid w:val="00F74391"/>
    <w:rsid w:val="00F74A17"/>
    <w:rsid w:val="00F95FA7"/>
    <w:rsid w:val="00FA799D"/>
    <w:rsid w:val="00FB44CC"/>
    <w:rsid w:val="00FB5544"/>
    <w:rsid w:val="00FD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AF9F3"/>
  <w15:chartTrackingRefBased/>
  <w15:docId w15:val="{E6E80F50-D5DC-4C66-9D83-216767A1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39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A0B8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Grid Table 6 Colorful Accent 3"/>
    <w:basedOn w:val="a1"/>
    <w:uiPriority w:val="51"/>
    <w:rsid w:val="00F7439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5A0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B8E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A0B8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Normal (Web)"/>
    <w:basedOn w:val="a"/>
    <w:uiPriority w:val="99"/>
    <w:semiHidden/>
    <w:unhideWhenUsed/>
    <w:rsid w:val="005A0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5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E479B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479B0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374C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9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E13AE-2A94-4FA8-8220-514950E2B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沙</dc:creator>
  <cp:keywords/>
  <dc:description/>
  <cp:lastModifiedBy>雨沙</cp:lastModifiedBy>
  <cp:revision>25</cp:revision>
  <dcterms:created xsi:type="dcterms:W3CDTF">2021-08-28T12:24:00Z</dcterms:created>
  <dcterms:modified xsi:type="dcterms:W3CDTF">2022-02-13T12:03:00Z</dcterms:modified>
</cp:coreProperties>
</file>